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tbl>
      <w:tblPr>
        <w:tblW w:w="16033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"/>
        <w:gridCol w:w="354"/>
        <w:gridCol w:w="5702"/>
        <w:gridCol w:w="1099"/>
        <w:gridCol w:w="561"/>
        <w:gridCol w:w="1134"/>
        <w:gridCol w:w="608"/>
        <w:gridCol w:w="1128"/>
        <w:gridCol w:w="597"/>
        <w:gridCol w:w="1251"/>
        <w:gridCol w:w="567"/>
        <w:gridCol w:w="549"/>
        <w:gridCol w:w="1276"/>
        <w:gridCol w:w="567"/>
        <w:gridCol w:w="444"/>
      </w:tblGrid>
      <w:tr>
        <w:trPr>
          <w:trHeight w:val="330" w:hRule="atLeast"/>
        </w:trPr>
        <w:tc>
          <w:tcPr>
            <w:tcW w:w="16033" w:type="dxa"/>
            <w:gridSpan w:val="1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3"/>
              <w:rPr/>
            </w:pPr>
            <w:r>
              <w:rPr/>
              <w:t xml:space="preserve">S3 Table. </w:t>
            </w:r>
            <w:r>
              <w:rPr>
                <w:b w:val="false"/>
              </w:rPr>
              <w:t>Sensitivity analyses of the main outcome</w:t>
            </w:r>
          </w:p>
        </w:tc>
      </w:tr>
      <w:tr>
        <w:trPr>
          <w:trHeight w:val="1005" w:hRule="atLeast"/>
        </w:trPr>
        <w:tc>
          <w:tcPr>
            <w:tcW w:w="1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7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Intervention group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Control </w:t>
              <w:br/>
              <w:t>group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o. of subjects included in models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OR (95% CI) adjusted for cluster effect only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OR (95% CI) adjusted for cluster and fixed effects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4" w:hRule="atLeast"/>
        </w:trPr>
        <w:tc>
          <w:tcPr>
            <w:tcW w:w="625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ifferent definitions of the main outcome</w:t>
            </w:r>
          </w:p>
        </w:tc>
        <w:tc>
          <w:tcPr>
            <w:tcW w:w="10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51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5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7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not considering unexplained sudden deaths as TE events — no. (%)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79/806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56/669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2.3)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3457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6</w:t>
            </w:r>
          </w:p>
        </w:tc>
        <w:tc>
          <w:tcPr>
            <w:tcW w:w="1251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67 - 1.39)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85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.0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71 - 1.43)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6</w:t>
            </w:r>
          </w:p>
        </w:tc>
        <w:tc>
          <w:tcPr>
            <w:tcW w:w="4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765" w:hRule="atLeast"/>
        </w:trPr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54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7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considering unexplained deaths for which we did not know whether or not they were sudden as TE events — no. (%)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67/808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33/671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5)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3489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1251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76 - 1.30)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.0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78 - 1.30)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3</w:t>
            </w:r>
          </w:p>
        </w:tc>
        <w:tc>
          <w:tcPr>
            <w:tcW w:w="4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22" w:hRule="atLeast"/>
        </w:trPr>
        <w:tc>
          <w:tcPr>
            <w:tcW w:w="625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Exclusion of the centers with &gt;10% lost to follow-up (n=3/27)</w:t>
            </w:r>
          </w:p>
        </w:tc>
        <w:tc>
          <w:tcPr>
            <w:tcW w:w="16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05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41/7583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10/6586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3.2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3141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.02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77 - 1.3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9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.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(0.81 - 1.3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0.68</w:t>
            </w:r>
          </w:p>
        </w:tc>
        <w:tc>
          <w:tcPr>
            <w:tcW w:w="4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</w:tbl>
    <w:p>
      <w:pPr>
        <w:pStyle w:val="Heading2"/>
        <w:spacing w:lineRule="auto" w:line="240"/>
        <w:rPr>
          <w:rFonts w:cs="Times New Roman"/>
          <w:b w:val="false"/>
          <w:b w:val="false"/>
        </w:rPr>
      </w:pPr>
      <w:r>
        <w:rPr>
          <w:rFonts w:cs="Arial" w:ascii="Arial" w:hAnsi="Arial"/>
          <w:b w:val="false"/>
          <w:color w:val="000000"/>
          <w:sz w:val="20"/>
          <w:szCs w:val="20"/>
          <w:lang w:eastAsia="fr-FR"/>
        </w:rPr>
        <w:t>*OR from mixed logistic regression including center as random intercept</w:t>
        <w:br/>
        <w:t>** fixed effects were:</w:t>
        <w:br/>
        <w:t>- for thromboembolic event and/or major bleeding: age, sex, history of active malignant condition, hospitalization within 1 month, renal function at admission, main acute medical condition, surgery (general or regional anesthesia), indwelling central venous catheter or cardiac stimulator implantation, length of hospitalization, university hospital</w:t>
        <w:br/>
        <w:t>- for mortality: same factors, plus history of previous thromboembolism, history of congestive heart failure, antiplatelet therapy</w:t>
      </w:r>
    </w:p>
    <w:p>
      <w:pPr>
        <w:pStyle w:val="Normal"/>
        <w:spacing w:before="0" w:after="200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sectPr>
      <w:type w:val="nextPage"/>
      <w:pgSz w:orient="landscape" w:w="16820" w:h="11906"/>
      <w:pgMar w:left="851" w:right="851" w:gutter="0" w:header="0" w:top="98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" w:cs="Cambria"/>
      <w:color w:val="auto"/>
      <w:sz w:val="24"/>
      <w:szCs w:val="24"/>
      <w:lang w:val="fr-FR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Calibri" w:hAnsi="Calibri" w:eastAsia="MS ????" w:cs="Calibr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ascii="Calibri" w:hAnsi="Calibri" w:eastAsia="MS ????" w:cs="Calibri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MS ??" w:cs="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????" w:cs="Calibri"/>
      <w:b/>
      <w:bCs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MS ????" w:cs="Calibri"/>
      <w:b/>
      <w:bCs/>
      <w:lang w:val="en-US"/>
    </w:rPr>
  </w:style>
  <w:style w:type="character" w:styleId="Corpsdetexte3Car">
    <w:name w:val="Corps de texte 3 Car"/>
    <w:qFormat/>
    <w:rPr>
      <w:rFonts w:ascii="Cambria" w:hAnsi="Cambria" w:cs="Cambria"/>
      <w:sz w:val="32"/>
      <w:szCs w:val="32"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EntteCar">
    <w:name w:val="En-tête Car"/>
    <w:qFormat/>
    <w:rPr>
      <w:rFonts w:cs="Cambria"/>
      <w:sz w:val="24"/>
      <w:szCs w:val="24"/>
      <w:lang w:val="fr-FR" w:eastAsia="ja-JP"/>
    </w:rPr>
  </w:style>
  <w:style w:type="character" w:styleId="PieddepageCar">
    <w:name w:val="Pied de page Car"/>
    <w:qFormat/>
    <w:rPr>
      <w:rFonts w:cs="Cambria"/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rpsdetexte3">
    <w:name w:val="Corps de texte 3"/>
    <w:basedOn w:val="Normal"/>
    <w:qFormat/>
    <w:pPr>
      <w:spacing w:before="0" w:after="0"/>
      <w:jc w:val="center"/>
    </w:pPr>
    <w:rPr>
      <w:sz w:val="32"/>
      <w:szCs w:val="32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Index1">
    <w:name w:val="Index 1"/>
    <w:basedOn w:val="Normal"/>
    <w:next w:val="Normal"/>
    <w:pPr>
      <w:spacing w:before="0" w:after="0"/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pPr>
      <w:spacing w:before="0" w:after="0"/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pPr>
      <w:spacing w:before="0" w:after="0"/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qFormat/>
    <w:pPr>
      <w:spacing w:before="0" w:after="0"/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qFormat/>
    <w:pPr>
      <w:spacing w:before="0" w:after="0"/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qFormat/>
    <w:pPr>
      <w:spacing w:before="0" w:after="0"/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qFormat/>
    <w:pPr>
      <w:spacing w:before="0" w:after="0"/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qFormat/>
    <w:pPr>
      <w:spacing w:before="0" w:after="0"/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qFormat/>
    <w:pPr>
      <w:spacing w:before="0" w:after="0"/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b/>
      <w:bCs/>
      <w:sz w:val="26"/>
      <w:szCs w:val="26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2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6:48:00Z</dcterms:created>
  <dc:creator>Pierre-Marie Roy</dc:creator>
  <dc:description/>
  <cp:keywords/>
  <dc:language>en-US</dc:language>
  <cp:lastModifiedBy>Pierre-Marie Roy</cp:lastModifiedBy>
  <dcterms:modified xsi:type="dcterms:W3CDTF">2016-04-30T17:05:00Z</dcterms:modified>
  <cp:revision>3</cp:revision>
  <dc:subject/>
  <dc:title>Multifaceted intervention to prevent venous thromboembolism in patients hospitalized for acute medical illness (PREVENU)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